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699" w:rsidRPr="00FA2D87" w:rsidRDefault="00986D47" w:rsidP="00BF6699">
      <w:pPr>
        <w:spacing w:after="0" w:line="240" w:lineRule="auto"/>
        <w:contextualSpacing/>
        <w:rPr>
          <w:rFonts w:ascii="Times New Roman" w:eastAsia="Arial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Arial" w:hAnsi="Times New Roman" w:cs="Times New Roman"/>
          <w:b/>
          <w:sz w:val="24"/>
          <w:szCs w:val="24"/>
          <w:lang w:eastAsia="en-CA"/>
        </w:rPr>
        <w:t>Table 1</w:t>
      </w:r>
      <w:bookmarkStart w:id="0" w:name="_GoBack"/>
      <w:bookmarkEnd w:id="0"/>
      <w:r w:rsidR="00BF6699">
        <w:rPr>
          <w:rFonts w:ascii="Times New Roman" w:eastAsia="Arial" w:hAnsi="Times New Roman" w:cs="Times New Roman"/>
          <w:b/>
          <w:sz w:val="24"/>
          <w:szCs w:val="24"/>
          <w:lang w:eastAsia="en-CA"/>
        </w:rPr>
        <w:t>.</w:t>
      </w:r>
      <w:r w:rsidR="00BF6699">
        <w:rPr>
          <w:rFonts w:ascii="Times New Roman" w:eastAsia="Arial" w:hAnsi="Times New Roman" w:cs="Times New Roman"/>
          <w:b/>
          <w:sz w:val="24"/>
          <w:szCs w:val="24"/>
          <w:lang w:eastAsia="en-CA"/>
        </w:rPr>
        <w:tab/>
      </w:r>
      <w:proofErr w:type="spellStart"/>
      <w:r w:rsidR="00BF6699" w:rsidRPr="005C390C">
        <w:rPr>
          <w:rFonts w:ascii="Times New Roman" w:eastAsia="Arial" w:hAnsi="Times New Roman" w:cs="Times New Roman"/>
          <w:sz w:val="24"/>
          <w:szCs w:val="24"/>
          <w:lang w:eastAsia="en-CA"/>
        </w:rPr>
        <w:t>Entrustable</w:t>
      </w:r>
      <w:proofErr w:type="spellEnd"/>
      <w:r w:rsidR="00BF6699" w:rsidRPr="005C390C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professional activities in core clerkship assessment, 2017-2018</w:t>
      </w:r>
    </w:p>
    <w:p w:rsidR="00BF6699" w:rsidRPr="00FA2D87" w:rsidRDefault="00BF6699" w:rsidP="00BF6699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Arial" w:hAnsi="Times New Roman" w:cs="Times New Roman"/>
          <w:b/>
          <w:sz w:val="24"/>
          <w:szCs w:val="24"/>
          <w:lang w:eastAsia="en-CA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7457"/>
      </w:tblGrid>
      <w:tr w:rsidR="00BF6699" w:rsidRPr="00FA2D87" w:rsidTr="0020047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CA"/>
              </w:rPr>
            </w:pP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CA"/>
              </w:rPr>
              <w:t>N</w:t>
            </w:r>
            <w:r w:rsidRPr="00FA2D87"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CA"/>
              </w:rPr>
              <w:t>umber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CA"/>
              </w:rPr>
            </w:pPr>
          </w:p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CA"/>
              </w:rPr>
              <w:t>Activity</w:t>
            </w:r>
            <w:r w:rsidRPr="00FA2D87"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CA"/>
              </w:rPr>
              <w:t xml:space="preserve"> descriptor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  <w:tcBorders>
              <w:top w:val="single" w:sz="4" w:space="0" w:color="auto"/>
            </w:tcBorders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Obtain a history and perform a physical examination adapted to the patient’s clinical situation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Formulate and justify a prioritized differential diagnosis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Formulate an initial plan of investigation based on the diagnostic hypotheses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Interpret and communicate results of common diagnostic and screening tests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Formulate, communicate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,</w:t>
            </w: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 xml:space="preserve"> and implement management plans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Present oral and written reports that document a clinical encounter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Provide and receive the handover in transitions of care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Recognize a patient requiring urgent or emergent care, provide initial management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,</w:t>
            </w: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 xml:space="preserve"> and seek help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Communicate in difficult situations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Participate in health quality improvement initiatives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Perform general procedures of a physician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7512" w:type="dxa"/>
          </w:tcPr>
          <w:p w:rsidR="00BF6699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Educate patients on disease management, health promotion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,</w:t>
            </w: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 xml:space="preserve"> and preventative medicine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F6699" w:rsidRPr="00FA2D87" w:rsidTr="00200478">
        <w:tc>
          <w:tcPr>
            <w:tcW w:w="1838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7512" w:type="dxa"/>
          </w:tcPr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 xml:space="preserve">Collaborate as a member of an </w:t>
            </w:r>
            <w:proofErr w:type="spellStart"/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interprofessional</w:t>
            </w:r>
            <w:proofErr w:type="spellEnd"/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 xml:space="preserve"> team.</w:t>
            </w:r>
          </w:p>
          <w:p w:rsidR="00BF6699" w:rsidRPr="00FA2D87" w:rsidRDefault="00BF6699" w:rsidP="00200478">
            <w:pPr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687955" w:rsidRDefault="00687955"/>
    <w:sectPr w:rsidR="00687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699"/>
    <w:rsid w:val="00687955"/>
    <w:rsid w:val="00986D47"/>
    <w:rsid w:val="00BF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F6699"/>
    <w:pPr>
      <w:spacing w:after="160" w:line="259" w:lineRule="auto"/>
    </w:pPr>
    <w:rPr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F669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F6699"/>
    <w:pPr>
      <w:spacing w:after="160" w:line="259" w:lineRule="auto"/>
    </w:pPr>
    <w:rPr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F669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2</Characters>
  <Application>Microsoft Office Word</Application>
  <DocSecurity>0</DocSecurity>
  <Lines>7</Lines>
  <Paragraphs>2</Paragraphs>
  <ScaleCrop>false</ScaleCrop>
  <Company>Springer-SBM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ster, Lieda, Bohn Stafleu van Loghum</dc:creator>
  <cp:lastModifiedBy>Meester, Lieda, Bohn Stafleu van Loghum</cp:lastModifiedBy>
  <cp:revision>2</cp:revision>
  <dcterms:created xsi:type="dcterms:W3CDTF">2020-10-19T06:44:00Z</dcterms:created>
  <dcterms:modified xsi:type="dcterms:W3CDTF">2020-10-19T06:44:00Z</dcterms:modified>
</cp:coreProperties>
</file>